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8B8203" w14:textId="77777777" w:rsidR="008C70B4" w:rsidRPr="001C0A56" w:rsidRDefault="008C70B4" w:rsidP="008C70B4">
      <w:pPr>
        <w:suppressLineNumbers/>
        <w:spacing w:before="240" w:after="120" w:line="240" w:lineRule="auto"/>
        <w:jc w:val="center"/>
        <w:rPr>
          <w:rFonts w:ascii="Times New Roman" w:hAnsi="Times New Roman" w:cs="Times New Roman"/>
          <w:i/>
          <w:sz w:val="32"/>
          <w:szCs w:val="32"/>
          <w:lang w:eastAsia="en-US"/>
        </w:rPr>
      </w:pPr>
      <w:r w:rsidRPr="001C0A56">
        <w:rPr>
          <w:rFonts w:ascii="Times New Roman" w:hAnsi="Times New Roman" w:cs="Times New Roman"/>
          <w:b/>
          <w:i/>
          <w:sz w:val="32"/>
          <w:szCs w:val="32"/>
          <w:lang w:eastAsia="en-US"/>
        </w:rPr>
        <w:t>Supplementary Material</w:t>
      </w:r>
    </w:p>
    <w:p w14:paraId="1E0791DF" w14:textId="77777777" w:rsidR="008C70B4" w:rsidRDefault="008C70B4" w:rsidP="008C70B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373D741" w14:textId="103F54BE" w:rsidR="008C70B4" w:rsidRPr="0098727C" w:rsidRDefault="0098727C" w:rsidP="008C70B4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98727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5D47E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Pr="0098727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</w:t>
      </w:r>
      <w:r w:rsidR="008C70B4" w:rsidRPr="0098727C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. </w:t>
      </w:r>
      <w:proofErr w:type="gramStart"/>
      <w:r w:rsidR="008C70B4" w:rsidRPr="0098727C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Candidate SNPs of the </w:t>
      </w:r>
      <w:r w:rsidR="008C70B4" w:rsidRPr="0098727C"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  <w:t>IFNL3</w:t>
      </w:r>
      <w:r w:rsidR="008C70B4" w:rsidRPr="0098727C">
        <w:rPr>
          <w:rFonts w:ascii="Times New Roman" w:eastAsia="Times New Roman" w:hAnsi="Times New Roman" w:cs="Times New Roman"/>
          <w:bCs/>
          <w:i/>
          <w:sz w:val="24"/>
          <w:szCs w:val="24"/>
        </w:rPr>
        <w:t>/</w:t>
      </w:r>
      <w:r w:rsidR="008C70B4" w:rsidRPr="0098727C"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  <w:t xml:space="preserve">4 </w:t>
      </w:r>
      <w:r w:rsidR="008C70B4" w:rsidRPr="0098727C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region and allelic frequency in the European, </w:t>
      </w:r>
      <w:r w:rsidR="009A5EEA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Native-</w:t>
      </w:r>
      <w:r w:rsidR="008C70B4" w:rsidRPr="0098727C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Ameri</w:t>
      </w:r>
      <w:r w:rsidR="009A5EEA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c</w:t>
      </w:r>
      <w:r w:rsidR="008C70B4" w:rsidRPr="0098727C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an</w:t>
      </w:r>
      <w:r w:rsidR="002602C4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,</w:t>
      </w:r>
      <w:r w:rsidR="008C70B4" w:rsidRPr="0098727C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and African populations from </w:t>
      </w:r>
      <w:r w:rsidR="009A5EEA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8C70B4" w:rsidRPr="0098727C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000 Genomes Project.</w:t>
      </w:r>
      <w:proofErr w:type="gramEnd"/>
      <w:r w:rsidR="008C70B4" w:rsidRPr="0098727C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5"/>
        <w:gridCol w:w="1134"/>
        <w:gridCol w:w="1134"/>
        <w:gridCol w:w="1179"/>
        <w:gridCol w:w="1134"/>
        <w:gridCol w:w="1134"/>
        <w:gridCol w:w="1134"/>
        <w:gridCol w:w="1134"/>
      </w:tblGrid>
      <w:tr w:rsidR="008C70B4" w:rsidRPr="00535A4C" w14:paraId="4A587E96" w14:textId="77777777" w:rsidTr="002602C4">
        <w:trPr>
          <w:trHeight w:val="288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1597C7" w14:textId="77777777" w:rsidR="008C70B4" w:rsidRPr="009A5EEA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EEA">
              <w:rPr>
                <w:rFonts w:ascii="Times New Roman" w:eastAsia="Times New Roman" w:hAnsi="Times New Roman" w:cs="Times New Roman"/>
                <w:b/>
                <w:bCs/>
              </w:rPr>
              <w:t>Genomic reg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6C8BDB" w14:textId="77777777" w:rsidR="008C70B4" w:rsidRPr="009A5EEA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EEA">
              <w:rPr>
                <w:rFonts w:ascii="Times New Roman" w:eastAsia="Times New Roman" w:hAnsi="Times New Roman" w:cs="Times New Roman"/>
                <w:b/>
                <w:bCs/>
              </w:rPr>
              <w:t>Location (chr19.3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3E0CE1" w14:textId="77777777" w:rsidR="008C70B4" w:rsidRPr="009A5EEA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EEA">
              <w:rPr>
                <w:rFonts w:ascii="Times New Roman" w:eastAsia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80CFAF" w14:textId="77777777" w:rsidR="008C70B4" w:rsidRPr="009A5EEA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EEA">
              <w:rPr>
                <w:rFonts w:ascii="Times New Roman" w:eastAsia="Times New Roman" w:hAnsi="Times New Roman" w:cs="Times New Roman"/>
                <w:b/>
                <w:bCs/>
              </w:rPr>
              <w:t xml:space="preserve">SNP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AC2C0A" w14:textId="77777777" w:rsidR="008C70B4" w:rsidRPr="009A5EEA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EEA">
              <w:rPr>
                <w:rFonts w:ascii="Times New Roman" w:eastAsia="Times New Roman" w:hAnsi="Times New Roman" w:cs="Times New Roman"/>
                <w:b/>
                <w:bCs/>
              </w:rPr>
              <w:t>A&gt;a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24FB5" w14:textId="77777777" w:rsidR="008C70B4" w:rsidRPr="009A5EEA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E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le Frequency (%)</w:t>
            </w:r>
          </w:p>
        </w:tc>
      </w:tr>
      <w:tr w:rsidR="008C70B4" w:rsidRPr="00535A4C" w14:paraId="660CF4E1" w14:textId="77777777" w:rsidTr="002602C4">
        <w:trPr>
          <w:trHeight w:val="288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D244C" w14:textId="77777777" w:rsidR="008C70B4" w:rsidRPr="009A5EEA" w:rsidRDefault="008C70B4" w:rsidP="002602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64F59" w14:textId="77777777" w:rsidR="008C70B4" w:rsidRPr="009A5EEA" w:rsidRDefault="008C70B4" w:rsidP="002602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EFE13" w14:textId="77777777" w:rsidR="008C70B4" w:rsidRPr="009A5EEA" w:rsidRDefault="008C70B4" w:rsidP="002602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5D261" w14:textId="77777777" w:rsidR="008C70B4" w:rsidRPr="009A5EEA" w:rsidRDefault="008C70B4" w:rsidP="002602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4A4EA" w14:textId="77777777" w:rsidR="008C70B4" w:rsidRPr="009A5EEA" w:rsidRDefault="008C70B4" w:rsidP="002602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75808" w14:textId="77777777" w:rsidR="008C70B4" w:rsidRPr="009A5EEA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EEA">
              <w:rPr>
                <w:rFonts w:ascii="Times New Roman" w:eastAsia="Times New Roman" w:hAnsi="Times New Roman" w:cs="Times New Roman"/>
                <w:b/>
                <w:bCs/>
              </w:rPr>
              <w:t>Europ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91F7E" w14:textId="77777777" w:rsidR="008C70B4" w:rsidRPr="009A5EEA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11D6">
              <w:rPr>
                <w:rFonts w:ascii="Times New Roman" w:hAnsi="Times New Roman" w:cs="Times New Roman"/>
                <w:b/>
                <w:szCs w:val="24"/>
                <w:highlight w:val="white"/>
                <w:lang w:val="en-GB"/>
              </w:rPr>
              <w:t>Native-Americ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A16E5" w14:textId="77777777" w:rsidR="008C70B4" w:rsidRPr="009A5EEA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EEA">
              <w:rPr>
                <w:rFonts w:ascii="Times New Roman" w:eastAsia="Times New Roman" w:hAnsi="Times New Roman" w:cs="Times New Roman"/>
                <w:b/>
                <w:bCs/>
              </w:rPr>
              <w:t>African</w:t>
            </w:r>
          </w:p>
        </w:tc>
      </w:tr>
      <w:tr w:rsidR="008C70B4" w:rsidRPr="00535A4C" w14:paraId="26AC32B3" w14:textId="77777777" w:rsidTr="002602C4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A1B4397" w14:textId="77777777" w:rsidR="008C70B4" w:rsidRPr="009A5EEA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5EEA">
              <w:rPr>
                <w:rFonts w:ascii="Times New Roman" w:eastAsia="Times New Roman" w:hAnsi="Times New Roman" w:cs="Times New Roman"/>
              </w:rPr>
              <w:t>Upstre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2FCC841" w14:textId="77777777" w:rsidR="008C70B4" w:rsidRPr="009A5EEA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5EEA">
              <w:rPr>
                <w:rFonts w:ascii="Times New Roman" w:eastAsia="Times New Roman" w:hAnsi="Times New Roman" w:cs="Times New Roman"/>
              </w:rPr>
              <w:t>39220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69B3BA1" w14:textId="77777777" w:rsidR="008C70B4" w:rsidRPr="00E711D6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pt-BR"/>
              </w:rPr>
            </w:pPr>
            <w:r w:rsidRPr="00E711D6">
              <w:rPr>
                <w:rFonts w:ascii="Times New Roman" w:eastAsia="Times New Roman" w:hAnsi="Times New Roman" w:cs="Times New Roman"/>
                <w:i/>
                <w:lang w:val="pt-BR"/>
              </w:rPr>
              <w:t>IFN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C4B7D69" w14:textId="77777777" w:rsidR="008C70B4" w:rsidRPr="00535A4C" w:rsidRDefault="008C70B4" w:rsidP="002602C4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rs11879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716EA88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5301E86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59/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20FE096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64/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278F2B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80/20</w:t>
            </w:r>
          </w:p>
        </w:tc>
      </w:tr>
      <w:tr w:rsidR="008C70B4" w:rsidRPr="00535A4C" w14:paraId="5C7C1196" w14:textId="77777777" w:rsidTr="002602C4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D1D9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proofErr w:type="spellStart"/>
            <w:r w:rsidRPr="00535A4C">
              <w:rPr>
                <w:rFonts w:ascii="Times New Roman" w:eastAsia="Times New Roman" w:hAnsi="Times New Roman" w:cs="Times New Roman"/>
                <w:lang w:val="pt-BR"/>
              </w:rPr>
              <w:t>Upstre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3CFD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39241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7081" w14:textId="77777777" w:rsidR="008C70B4" w:rsidRPr="00E711D6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pt-BR"/>
              </w:rPr>
            </w:pPr>
            <w:r w:rsidRPr="00E711D6">
              <w:rPr>
                <w:rFonts w:ascii="Times New Roman" w:eastAsia="Times New Roman" w:hAnsi="Times New Roman" w:cs="Times New Roman"/>
                <w:i/>
                <w:lang w:val="pt-BR"/>
              </w:rPr>
              <w:t>IFN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E059" w14:textId="77777777" w:rsidR="008C70B4" w:rsidRPr="00535A4C" w:rsidRDefault="008C70B4" w:rsidP="002602C4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rs12980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AE38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65CC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7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1993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60/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0DC5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44/56</w:t>
            </w:r>
          </w:p>
        </w:tc>
      </w:tr>
      <w:tr w:rsidR="008C70B4" w:rsidRPr="00535A4C" w14:paraId="488A5032" w14:textId="77777777" w:rsidTr="002602C4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EBB8B39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proofErr w:type="spellStart"/>
            <w:r w:rsidRPr="00535A4C">
              <w:rPr>
                <w:rFonts w:ascii="Times New Roman" w:eastAsia="Times New Roman" w:hAnsi="Times New Roman" w:cs="Times New Roman"/>
                <w:lang w:val="pt-BR"/>
              </w:rPr>
              <w:t>Upstre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BD8DA7B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39241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942732D" w14:textId="77777777" w:rsidR="008C70B4" w:rsidRPr="00E711D6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pt-BR"/>
              </w:rPr>
            </w:pPr>
            <w:r w:rsidRPr="00E711D6">
              <w:rPr>
                <w:rFonts w:ascii="Times New Roman" w:eastAsia="Times New Roman" w:hAnsi="Times New Roman" w:cs="Times New Roman"/>
                <w:i/>
                <w:lang w:val="pt-BR"/>
              </w:rPr>
              <w:t>IFN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5498507" w14:textId="77777777" w:rsidR="008C70B4" w:rsidRPr="00535A4C" w:rsidRDefault="008C70B4" w:rsidP="002602C4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rs8105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08124CC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56D9C58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83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913CDEF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7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7D02E3B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82/18</w:t>
            </w:r>
          </w:p>
        </w:tc>
      </w:tr>
      <w:tr w:rsidR="008C70B4" w:rsidRPr="00535A4C" w14:paraId="74B5E35D" w14:textId="77777777" w:rsidTr="002602C4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61EE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proofErr w:type="spellStart"/>
            <w:r w:rsidRPr="00535A4C">
              <w:rPr>
                <w:rFonts w:ascii="Times New Roman" w:eastAsia="Times New Roman" w:hAnsi="Times New Roman" w:cs="Times New Roman"/>
                <w:lang w:val="pt-BR"/>
              </w:rPr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EA83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39244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7197" w14:textId="77777777" w:rsidR="008C70B4" w:rsidRPr="00E711D6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pt-BR"/>
              </w:rPr>
            </w:pPr>
            <w:r w:rsidRPr="00E711D6">
              <w:rPr>
                <w:rFonts w:ascii="Times New Roman" w:eastAsia="Times New Roman" w:hAnsi="Times New Roman" w:cs="Times New Roman"/>
                <w:i/>
                <w:lang w:val="pt-BR"/>
              </w:rPr>
              <w:t>IFN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8B11" w14:textId="77777777" w:rsidR="008C70B4" w:rsidRPr="00535A4C" w:rsidRDefault="008C70B4" w:rsidP="002602C4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rs11881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E383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1EB7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71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0B5B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63/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505E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69/31</w:t>
            </w:r>
          </w:p>
        </w:tc>
      </w:tr>
      <w:tr w:rsidR="008C70B4" w:rsidRPr="00535A4C" w14:paraId="5408BA7E" w14:textId="77777777" w:rsidTr="002602C4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0E04FFD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proofErr w:type="spellStart"/>
            <w:r w:rsidRPr="00535A4C">
              <w:rPr>
                <w:rFonts w:ascii="Times New Roman" w:eastAsia="Times New Roman" w:hAnsi="Times New Roman" w:cs="Times New Roman"/>
                <w:lang w:val="pt-BR"/>
              </w:rPr>
              <w:t>Missen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8695149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39244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B603616" w14:textId="77777777" w:rsidR="008C70B4" w:rsidRPr="00E711D6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pt-BR"/>
              </w:rPr>
            </w:pPr>
            <w:r w:rsidRPr="00E711D6">
              <w:rPr>
                <w:rFonts w:ascii="Times New Roman" w:eastAsia="Times New Roman" w:hAnsi="Times New Roman" w:cs="Times New Roman"/>
                <w:i/>
                <w:lang w:val="pt-BR"/>
              </w:rPr>
              <w:t>IFN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507C3C1" w14:textId="77777777" w:rsidR="008C70B4" w:rsidRPr="00535A4C" w:rsidRDefault="008C70B4" w:rsidP="002602C4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rs8103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5EDB42E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B26264C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69/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198066E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60/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03B751E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30/70</w:t>
            </w:r>
          </w:p>
        </w:tc>
      </w:tr>
      <w:tr w:rsidR="008C70B4" w:rsidRPr="00535A4C" w14:paraId="4C8FCBB7" w14:textId="77777777" w:rsidTr="002602C4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4F42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proofErr w:type="spellStart"/>
            <w:r w:rsidRPr="00535A4C">
              <w:rPr>
                <w:rFonts w:ascii="Times New Roman" w:eastAsia="Times New Roman" w:hAnsi="Times New Roman" w:cs="Times New Roman"/>
                <w:lang w:val="pt-BR"/>
              </w:rPr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8EDC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39248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7FBD" w14:textId="77777777" w:rsidR="008C70B4" w:rsidRPr="00E711D6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pt-BR"/>
              </w:rPr>
            </w:pPr>
            <w:r w:rsidRPr="00E711D6">
              <w:rPr>
                <w:rFonts w:ascii="Times New Roman" w:eastAsia="Times New Roman" w:hAnsi="Times New Roman" w:cs="Times New Roman"/>
                <w:i/>
                <w:lang w:val="pt-BR"/>
              </w:rPr>
              <w:t>IFNL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4C20" w14:textId="77777777" w:rsidR="008C70B4" w:rsidRPr="0067643B" w:rsidRDefault="008C70B4" w:rsidP="002602C4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/>
              </w:rPr>
            </w:pPr>
            <w:r w:rsidRPr="0067643B">
              <w:rPr>
                <w:rFonts w:ascii="Times New Roman" w:eastAsia="Times New Roman" w:hAnsi="Times New Roman" w:cs="Times New Roman"/>
                <w:lang w:val="pt-BR"/>
              </w:rPr>
              <w:t>rs12979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58FE" w14:textId="77777777" w:rsidR="008C70B4" w:rsidRPr="001B79B9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pt-BR"/>
              </w:rPr>
            </w:pPr>
            <w:r w:rsidRPr="001B79B9">
              <w:rPr>
                <w:rFonts w:ascii="Times New Roman" w:eastAsia="Times New Roman" w:hAnsi="Times New Roman" w:cs="Times New Roman"/>
                <w:color w:val="000000" w:themeColor="text1"/>
                <w:lang w:val="pt-BR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DB4B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69/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AFF9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60/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DA98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33/67</w:t>
            </w:r>
          </w:p>
        </w:tc>
      </w:tr>
      <w:tr w:rsidR="008C70B4" w:rsidRPr="00535A4C" w14:paraId="6F6FC426" w14:textId="77777777" w:rsidTr="002602C4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38704CC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proofErr w:type="spellStart"/>
            <w:r w:rsidRPr="00535A4C">
              <w:rPr>
                <w:rFonts w:ascii="Times New Roman" w:eastAsia="Times New Roman" w:hAnsi="Times New Roman" w:cs="Times New Roman"/>
                <w:lang w:val="pt-BR"/>
              </w:rPr>
              <w:t>Missen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DCFCD5E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39248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8065F06" w14:textId="77777777" w:rsidR="008C70B4" w:rsidRPr="00E711D6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pt-BR"/>
              </w:rPr>
            </w:pPr>
            <w:r w:rsidRPr="00E711D6">
              <w:rPr>
                <w:rFonts w:ascii="Times New Roman" w:eastAsia="Times New Roman" w:hAnsi="Times New Roman" w:cs="Times New Roman"/>
                <w:i/>
                <w:lang w:val="pt-BR"/>
              </w:rPr>
              <w:t>IFNL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77834C8" w14:textId="77777777" w:rsidR="008C70B4" w:rsidRPr="0067643B" w:rsidRDefault="008C70B4" w:rsidP="002602C4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/>
              </w:rPr>
            </w:pPr>
            <w:r w:rsidRPr="0067643B">
              <w:rPr>
                <w:rFonts w:ascii="Times New Roman" w:eastAsia="Times New Roman" w:hAnsi="Times New Roman" w:cs="Times New Roman"/>
                <w:lang w:val="pt-BR"/>
              </w:rPr>
              <w:t>rs4803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98DC10F" w14:textId="77777777" w:rsidR="008C70B4" w:rsidRPr="001B79B9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1B79B9">
              <w:rPr>
                <w:rFonts w:ascii="Times New Roman" w:eastAsia="Times New Roman" w:hAnsi="Times New Roman" w:cs="Times New Roman"/>
                <w:lang w:val="pt-BR"/>
              </w:rPr>
              <w:t>C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E344592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83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65DEC2C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7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C3A30D2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84/16</w:t>
            </w:r>
          </w:p>
        </w:tc>
      </w:tr>
      <w:tr w:rsidR="008C70B4" w:rsidRPr="00535A4C" w14:paraId="4F5CF48C" w14:textId="77777777" w:rsidTr="002602C4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DA2B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5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’</w:t>
            </w:r>
            <w:r w:rsidRPr="00535A4C">
              <w:rPr>
                <w:rFonts w:ascii="Times New Roman" w:eastAsia="Times New Roman" w:hAnsi="Times New Roman" w:cs="Times New Roman"/>
                <w:lang w:val="pt-BR"/>
              </w:rPr>
              <w:t>U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80E7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39248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2397" w14:textId="77777777" w:rsidR="008C70B4" w:rsidRPr="00E711D6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pt-BR"/>
              </w:rPr>
            </w:pPr>
            <w:r w:rsidRPr="00E711D6">
              <w:rPr>
                <w:rFonts w:ascii="Times New Roman" w:eastAsia="Times New Roman" w:hAnsi="Times New Roman" w:cs="Times New Roman"/>
                <w:i/>
                <w:lang w:val="pt-BR"/>
              </w:rPr>
              <w:t>IFNL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337F" w14:textId="77777777" w:rsidR="008C70B4" w:rsidRPr="0067643B" w:rsidRDefault="008C70B4" w:rsidP="002602C4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/>
              </w:rPr>
            </w:pPr>
            <w:r w:rsidRPr="0067643B">
              <w:rPr>
                <w:rFonts w:ascii="Times New Roman" w:eastAsia="Times New Roman" w:hAnsi="Times New Roman" w:cs="Times New Roman"/>
                <w:lang w:val="pt-BR"/>
              </w:rPr>
              <w:t>rs4803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483C" w14:textId="77777777" w:rsidR="008C70B4" w:rsidRPr="001B79B9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1B79B9">
              <w:rPr>
                <w:rFonts w:ascii="Times New Roman" w:eastAsia="Times New Roman" w:hAnsi="Times New Roman" w:cs="Times New Roman"/>
                <w:lang w:val="pt-BR"/>
              </w:rPr>
              <w:t>G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E903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7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C8F2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63/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AFDF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75/25</w:t>
            </w:r>
          </w:p>
        </w:tc>
      </w:tr>
      <w:tr w:rsidR="008C70B4" w:rsidRPr="00535A4C" w14:paraId="37592E7B" w14:textId="77777777" w:rsidTr="002602C4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C1E8656" w14:textId="14AFD8C2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proofErr w:type="spellStart"/>
            <w:r w:rsidRPr="00535A4C">
              <w:rPr>
                <w:rFonts w:ascii="Times New Roman" w:eastAsia="Times New Roman" w:hAnsi="Times New Roman" w:cs="Times New Roman"/>
                <w:lang w:val="pt-BR"/>
              </w:rPr>
              <w:t>Dow</w:t>
            </w:r>
            <w:r w:rsidR="002602C4">
              <w:rPr>
                <w:rFonts w:ascii="Times New Roman" w:eastAsia="Times New Roman" w:hAnsi="Times New Roman" w:cs="Times New Roman"/>
                <w:lang w:val="pt-BR"/>
              </w:rPr>
              <w:t>n</w:t>
            </w:r>
            <w:r w:rsidRPr="00535A4C">
              <w:rPr>
                <w:rFonts w:ascii="Times New Roman" w:eastAsia="Times New Roman" w:hAnsi="Times New Roman" w:cs="Times New Roman"/>
                <w:lang w:val="pt-BR"/>
              </w:rPr>
              <w:t>stre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A146529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39252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B79C084" w14:textId="77777777" w:rsidR="008C70B4" w:rsidRPr="00E711D6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pt-BR"/>
              </w:rPr>
            </w:pPr>
            <w:r w:rsidRPr="00E711D6">
              <w:rPr>
                <w:rFonts w:ascii="Times New Roman" w:eastAsia="Times New Roman" w:hAnsi="Times New Roman" w:cs="Times New Roman"/>
                <w:i/>
                <w:lang w:val="pt-BR"/>
              </w:rPr>
              <w:t>IFNL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8DB7414" w14:textId="77777777" w:rsidR="008C70B4" w:rsidRPr="0067643B" w:rsidRDefault="008C70B4" w:rsidP="002602C4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/>
              </w:rPr>
            </w:pPr>
            <w:r w:rsidRPr="0067643B">
              <w:rPr>
                <w:rFonts w:ascii="Times New Roman" w:eastAsia="Times New Roman" w:hAnsi="Times New Roman" w:cs="Times New Roman"/>
                <w:lang w:val="pt-BR"/>
              </w:rPr>
              <w:t>rs8109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600DAEF" w14:textId="77777777" w:rsidR="008C70B4" w:rsidRPr="001B79B9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1B79B9">
              <w:rPr>
                <w:rFonts w:ascii="Times New Roman" w:eastAsia="Times New Roman" w:hAnsi="Times New Roman" w:cs="Times New Roman"/>
                <w:lang w:val="pt-BR"/>
              </w:rPr>
              <w:t>C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9DC0174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57/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83097EF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50/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B4168AB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16/84</w:t>
            </w:r>
          </w:p>
        </w:tc>
      </w:tr>
      <w:tr w:rsidR="008C70B4" w:rsidRPr="00535A4C" w14:paraId="57C8AE57" w14:textId="77777777" w:rsidTr="002602C4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EDA9" w14:textId="391B5721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proofErr w:type="spellStart"/>
            <w:r w:rsidRPr="00535A4C">
              <w:rPr>
                <w:rFonts w:ascii="Times New Roman" w:eastAsia="Times New Roman" w:hAnsi="Times New Roman" w:cs="Times New Roman"/>
                <w:lang w:val="pt-BR"/>
              </w:rPr>
              <w:t>Dow</w:t>
            </w:r>
            <w:r w:rsidR="002602C4">
              <w:rPr>
                <w:rFonts w:ascii="Times New Roman" w:eastAsia="Times New Roman" w:hAnsi="Times New Roman" w:cs="Times New Roman"/>
                <w:lang w:val="pt-BR"/>
              </w:rPr>
              <w:t>n</w:t>
            </w:r>
            <w:r w:rsidRPr="00535A4C">
              <w:rPr>
                <w:rFonts w:ascii="Times New Roman" w:eastAsia="Times New Roman" w:hAnsi="Times New Roman" w:cs="Times New Roman"/>
                <w:lang w:val="pt-BR"/>
              </w:rPr>
              <w:t>stre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6973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39252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40C3" w14:textId="77777777" w:rsidR="008C70B4" w:rsidRPr="00E711D6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pt-BR"/>
              </w:rPr>
            </w:pPr>
            <w:r w:rsidRPr="00E711D6">
              <w:rPr>
                <w:rFonts w:ascii="Times New Roman" w:eastAsia="Times New Roman" w:hAnsi="Times New Roman" w:cs="Times New Roman"/>
                <w:i/>
                <w:lang w:val="pt-BR"/>
              </w:rPr>
              <w:t>IFNL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4677" w14:textId="77777777" w:rsidR="008C70B4" w:rsidRPr="00535A4C" w:rsidRDefault="008C70B4" w:rsidP="002602C4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rs8113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23F6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A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8150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71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B7F3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64/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AF9B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73/27</w:t>
            </w:r>
          </w:p>
        </w:tc>
      </w:tr>
      <w:tr w:rsidR="008C70B4" w:rsidRPr="00535A4C" w14:paraId="21E52FDF" w14:textId="77777777" w:rsidTr="002602C4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8D52210" w14:textId="68EA5FDB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proofErr w:type="spellStart"/>
            <w:r w:rsidRPr="00535A4C">
              <w:rPr>
                <w:rFonts w:ascii="Times New Roman" w:eastAsia="Times New Roman" w:hAnsi="Times New Roman" w:cs="Times New Roman"/>
                <w:lang w:val="pt-BR"/>
              </w:rPr>
              <w:t>Dow</w:t>
            </w:r>
            <w:r w:rsidR="002602C4">
              <w:rPr>
                <w:rFonts w:ascii="Times New Roman" w:eastAsia="Times New Roman" w:hAnsi="Times New Roman" w:cs="Times New Roman"/>
                <w:lang w:val="pt-BR"/>
              </w:rPr>
              <w:t>n</w:t>
            </w:r>
            <w:r w:rsidRPr="00535A4C">
              <w:rPr>
                <w:rFonts w:ascii="Times New Roman" w:eastAsia="Times New Roman" w:hAnsi="Times New Roman" w:cs="Times New Roman"/>
                <w:lang w:val="pt-BR"/>
              </w:rPr>
              <w:t>stre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3888D37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39252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89E42D0" w14:textId="77777777" w:rsidR="008C70B4" w:rsidRPr="00E711D6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pt-BR"/>
              </w:rPr>
            </w:pPr>
            <w:r w:rsidRPr="00E711D6">
              <w:rPr>
                <w:rFonts w:ascii="Times New Roman" w:eastAsia="Times New Roman" w:hAnsi="Times New Roman" w:cs="Times New Roman"/>
                <w:i/>
                <w:lang w:val="pt-BR"/>
              </w:rPr>
              <w:t>IFNL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A75D226" w14:textId="77777777" w:rsidR="008C70B4" w:rsidRPr="00535A4C" w:rsidRDefault="008C70B4" w:rsidP="002602C4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rs8099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50BB233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T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CC049CA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83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7DB7624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72/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9501FEA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96/4</w:t>
            </w:r>
          </w:p>
        </w:tc>
      </w:tr>
      <w:tr w:rsidR="008C70B4" w:rsidRPr="00535A4C" w14:paraId="4280209E" w14:textId="77777777" w:rsidTr="002602C4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A4C02" w14:textId="026C50B8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proofErr w:type="spellStart"/>
            <w:r w:rsidRPr="00535A4C">
              <w:rPr>
                <w:rFonts w:ascii="Times New Roman" w:eastAsia="Times New Roman" w:hAnsi="Times New Roman" w:cs="Times New Roman"/>
                <w:lang w:val="pt-BR"/>
              </w:rPr>
              <w:t>Dow</w:t>
            </w:r>
            <w:r w:rsidR="002602C4">
              <w:rPr>
                <w:rFonts w:ascii="Times New Roman" w:eastAsia="Times New Roman" w:hAnsi="Times New Roman" w:cs="Times New Roman"/>
                <w:lang w:val="pt-BR"/>
              </w:rPr>
              <w:t>n</w:t>
            </w:r>
            <w:r w:rsidRPr="00535A4C">
              <w:rPr>
                <w:rFonts w:ascii="Times New Roman" w:eastAsia="Times New Roman" w:hAnsi="Times New Roman" w:cs="Times New Roman"/>
                <w:lang w:val="pt-BR"/>
              </w:rPr>
              <w:t>stre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2EC4D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392739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01E50" w14:textId="77777777" w:rsidR="008C70B4" w:rsidRPr="00E711D6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pt-BR"/>
              </w:rPr>
            </w:pPr>
            <w:r w:rsidRPr="00E711D6">
              <w:rPr>
                <w:rFonts w:ascii="Times New Roman" w:eastAsia="Times New Roman" w:hAnsi="Times New Roman" w:cs="Times New Roman"/>
                <w:i/>
                <w:lang w:val="pt-BR"/>
              </w:rPr>
              <w:t>IFNL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7C2D2" w14:textId="77777777" w:rsidR="008C70B4" w:rsidRPr="00535A4C" w:rsidRDefault="008C70B4" w:rsidP="002602C4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rs20993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9D15F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T&gt;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2169B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76/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A2421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74/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8EE70" w14:textId="77777777" w:rsidR="008C70B4" w:rsidRPr="00535A4C" w:rsidRDefault="008C70B4" w:rsidP="00260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535A4C">
              <w:rPr>
                <w:rFonts w:ascii="Times New Roman" w:eastAsia="Times New Roman" w:hAnsi="Times New Roman" w:cs="Times New Roman"/>
                <w:lang w:val="pt-BR"/>
              </w:rPr>
              <w:t>51/49</w:t>
            </w:r>
          </w:p>
        </w:tc>
      </w:tr>
    </w:tbl>
    <w:p w14:paraId="487036BF" w14:textId="5A703169" w:rsidR="008C70B4" w:rsidRDefault="008C70B4" w:rsidP="002602C4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46625">
        <w:rPr>
          <w:rFonts w:ascii="Times New Roman" w:eastAsia="Times New Roman" w:hAnsi="Times New Roman" w:cs="Times New Roman"/>
          <w:sz w:val="20"/>
          <w:szCs w:val="24"/>
          <w:lang w:val="en-GB"/>
        </w:rPr>
        <w:t>Location is based on</w:t>
      </w:r>
      <w:r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 the</w:t>
      </w:r>
      <w:r w:rsidRPr="00A46625"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 GRCh38 a</w:t>
      </w:r>
      <w:r>
        <w:rPr>
          <w:rFonts w:ascii="Times New Roman" w:eastAsia="Times New Roman" w:hAnsi="Times New Roman" w:cs="Times New Roman"/>
          <w:sz w:val="20"/>
          <w:szCs w:val="24"/>
          <w:lang w:val="en-GB"/>
        </w:rPr>
        <w:t>ssembly</w:t>
      </w:r>
      <w:r w:rsidRPr="00A46625">
        <w:rPr>
          <w:rFonts w:ascii="Times New Roman" w:eastAsia="Times New Roman" w:hAnsi="Times New Roman" w:cs="Times New Roman"/>
          <w:sz w:val="20"/>
          <w:szCs w:val="24"/>
          <w:lang w:val="en-GB"/>
        </w:rPr>
        <w:t>. Abbreviations: A=allele</w:t>
      </w:r>
      <w:r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 1;</w:t>
      </w:r>
      <w:r w:rsidRPr="00A46625"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 a=allele</w:t>
      </w:r>
      <w:r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 2</w:t>
      </w:r>
      <w:r w:rsidRPr="00A46625">
        <w:rPr>
          <w:rFonts w:ascii="Times New Roman" w:eastAsia="Times New Roman" w:hAnsi="Times New Roman" w:cs="Times New Roman"/>
          <w:sz w:val="20"/>
          <w:szCs w:val="24"/>
          <w:lang w:val="en-GB"/>
        </w:rPr>
        <w:t>.</w:t>
      </w:r>
      <w:r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 Allele frequency w</w:t>
      </w:r>
      <w:r w:rsidR="002602C4">
        <w:rPr>
          <w:rFonts w:ascii="Times New Roman" w:eastAsia="Times New Roman" w:hAnsi="Times New Roman" w:cs="Times New Roman"/>
          <w:sz w:val="20"/>
          <w:szCs w:val="24"/>
          <w:lang w:val="en-GB"/>
        </w:rPr>
        <w:t>as s</w:t>
      </w:r>
      <w:r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howed by percentage and displayed </w:t>
      </w:r>
      <w:r w:rsidRPr="00A4662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s </w:t>
      </w:r>
      <w:r>
        <w:rPr>
          <w:rFonts w:ascii="Times New Roman" w:eastAsia="Times New Roman" w:hAnsi="Times New Roman" w:cs="Times New Roman"/>
          <w:sz w:val="20"/>
          <w:szCs w:val="24"/>
          <w:lang w:val="en-GB"/>
        </w:rPr>
        <w:t>A</w:t>
      </w:r>
      <w:r w:rsidRPr="00A46625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a</w:t>
      </w:r>
      <w:r w:rsidRPr="00A46625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2170A4D9" w14:textId="77777777" w:rsidR="00905E53" w:rsidRDefault="00905E53" w:rsidP="00905E53">
      <w:pPr>
        <w:pStyle w:val="Ttulo1"/>
        <w:shd w:val="clear" w:color="auto" w:fill="FFFFFF"/>
        <w:spacing w:before="0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GB"/>
        </w:rPr>
      </w:pPr>
    </w:p>
    <w:p w14:paraId="055C4B2C" w14:textId="2B381454" w:rsidR="00905E53" w:rsidRPr="0098727C" w:rsidRDefault="00905E53" w:rsidP="00905E53">
      <w:pPr>
        <w:pStyle w:val="Ttulo1"/>
        <w:shd w:val="clear" w:color="auto" w:fill="FFFFFF"/>
        <w:spacing w:before="0"/>
        <w:rPr>
          <w:rFonts w:ascii="Times New Roman" w:hAnsi="Times New Roman" w:cs="Times New Roman"/>
          <w:b/>
          <w:bCs/>
          <w:color w:val="111111"/>
        </w:rPr>
      </w:pPr>
      <w:r w:rsidRPr="0098727C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GB"/>
        </w:rPr>
        <w:t>S</w:t>
      </w:r>
      <w:r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GB"/>
        </w:rPr>
        <w:t>2</w:t>
      </w:r>
      <w:r w:rsidRPr="0098727C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. </w:t>
      </w:r>
      <w:r w:rsidRPr="0098727C">
        <w:rPr>
          <w:rFonts w:ascii="Times New Roman" w:hAnsi="Times New Roman" w:cs="Times New Roman"/>
          <w:color w:val="111111"/>
          <w:sz w:val="24"/>
          <w:szCs w:val="24"/>
        </w:rPr>
        <w:t>The list of primers used in this study.</w:t>
      </w:r>
    </w:p>
    <w:p w14:paraId="40BC915B" w14:textId="77777777" w:rsidR="00905E53" w:rsidRDefault="00905E53" w:rsidP="00905E53">
      <w:pPr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  <w:lang w:val="en-GB"/>
        </w:rPr>
      </w:pPr>
    </w:p>
    <w:tbl>
      <w:tblPr>
        <w:tblW w:w="8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800"/>
        <w:gridCol w:w="3700"/>
      </w:tblGrid>
      <w:tr w:rsidR="00905E53" w:rsidRPr="00C746A5" w14:paraId="518438FB" w14:textId="77777777" w:rsidTr="0050666D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2116A5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Genes</w:t>
            </w:r>
          </w:p>
        </w:tc>
        <w:tc>
          <w:tcPr>
            <w:tcW w:w="3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6E6F77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proofErr w:type="spellStart"/>
            <w:r w:rsidRPr="00C746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Sense</w:t>
            </w:r>
            <w:proofErr w:type="spellEnd"/>
            <w:r w:rsidRPr="00C746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 (</w:t>
            </w:r>
            <w:proofErr w:type="gramStart"/>
            <w:r w:rsidRPr="00C746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5</w:t>
            </w:r>
            <w:proofErr w:type="gramEnd"/>
            <w:r w:rsidRPr="00C746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' → 3')</w:t>
            </w:r>
          </w:p>
        </w:tc>
        <w:tc>
          <w:tcPr>
            <w:tcW w:w="3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6F28F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proofErr w:type="gramStart"/>
            <w:r w:rsidRPr="00C746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reverse</w:t>
            </w:r>
            <w:proofErr w:type="gramEnd"/>
            <w:r w:rsidRPr="00C746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 (5' → 3')</w:t>
            </w:r>
          </w:p>
        </w:tc>
      </w:tr>
      <w:tr w:rsidR="00905E53" w:rsidRPr="00C746A5" w14:paraId="67D9FE09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8AD7A3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>FOXP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7F7BFA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AGAAGCAGCGGACACTCAA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2C41802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TTGTGCAGACTCAGGTTGTG</w:t>
            </w:r>
          </w:p>
        </w:tc>
      </w:tr>
      <w:tr w:rsidR="00905E53" w:rsidRPr="00C746A5" w14:paraId="278D0142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7C1B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>IFI1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F3AD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TTGAATTGGCACCGAAAAG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CDB7D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TTTCTTGTTTTTCCTGGTCTTGA</w:t>
            </w:r>
          </w:p>
        </w:tc>
      </w:tr>
      <w:tr w:rsidR="00905E53" w:rsidRPr="00C746A5" w14:paraId="44BBC5A0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761951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 xml:space="preserve">IFI35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B6182F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GGTTTGCTAGGGATGGAGT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CAA229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ACTGGCTGCGACCTGATCT</w:t>
            </w:r>
          </w:p>
        </w:tc>
      </w:tr>
      <w:tr w:rsidR="00905E53" w:rsidRPr="00C746A5" w14:paraId="4D331CD4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76F2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 xml:space="preserve">IFI44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0A5E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GGGAGCTGGACCCTGTAA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73B8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TTTCCTCCCTTAGATTCCCTATT</w:t>
            </w:r>
          </w:p>
        </w:tc>
      </w:tr>
      <w:tr w:rsidR="00905E53" w:rsidRPr="00C746A5" w14:paraId="10AC5207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E5D9B1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 xml:space="preserve">IFI6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DD2B9F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TGGTCTGCGATCCTGAAT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DF682D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ATACTTGTGGGTGGCGTAGC</w:t>
            </w:r>
          </w:p>
        </w:tc>
      </w:tr>
      <w:tr w:rsidR="00905E53" w:rsidRPr="00C746A5" w14:paraId="51032538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9B8D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 xml:space="preserve">IFIH1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5539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CTAGCCTGTTCTGGGGAAG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6636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CACTTCTTTTGCAGTGCTTTGT</w:t>
            </w:r>
          </w:p>
        </w:tc>
      </w:tr>
      <w:tr w:rsidR="00905E53" w:rsidRPr="00C746A5" w14:paraId="29A34DE6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B7BC13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>IFIT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B6D981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AGAACGGCTGCCTAATTTACA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C2F0F9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TCAGGCATTTCATCGTCATC</w:t>
            </w:r>
          </w:p>
        </w:tc>
      </w:tr>
      <w:tr w:rsidR="00905E53" w:rsidRPr="00C746A5" w14:paraId="5CE716F2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2CA5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 xml:space="preserve">IFIT2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A9B5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GCACTGCAACCATGAGTG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50A8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GGAGTTTTCTCCCTCCATCAA</w:t>
            </w:r>
          </w:p>
        </w:tc>
      </w:tr>
      <w:tr w:rsidR="00905E53" w:rsidRPr="00C746A5" w14:paraId="2D328B20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681A8E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 xml:space="preserve">IFIT5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CF8EDB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ATGAGTGAAATTCGTAAGGACA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A8362A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ACCTCAAACAGATCAATGTCTTC</w:t>
            </w:r>
          </w:p>
        </w:tc>
      </w:tr>
      <w:tr w:rsidR="00905E53" w:rsidRPr="00C746A5" w14:paraId="02C8B2B0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285E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 xml:space="preserve">IFITM1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3FAF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TTCTTGAACTGGTGCTGTCT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C7C5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CCCAGATGTTCAGGCACTTG</w:t>
            </w:r>
          </w:p>
        </w:tc>
      </w:tr>
      <w:tr w:rsidR="00905E53" w:rsidRPr="00C746A5" w14:paraId="01F08C27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7BCB1F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 xml:space="preserve">IFITM3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02C6583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GCCTACTCCGTGAAGTCT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23F5018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GGGATGACGATGAGCAGAAT</w:t>
            </w:r>
          </w:p>
        </w:tc>
      </w:tr>
      <w:tr w:rsidR="00905E53" w:rsidRPr="00C746A5" w14:paraId="52C08A2A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6925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 xml:space="preserve">IFNA1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7407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GCCATCTCTGTCCTCCATG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1B3C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TGGTAGAGTTCGGTGCAGAAT</w:t>
            </w:r>
          </w:p>
        </w:tc>
      </w:tr>
      <w:tr w:rsidR="00905E53" w:rsidRPr="00C746A5" w14:paraId="49C83E8E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813E08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 xml:space="preserve">IFNAR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358B67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TGCTGCGAAAGTCTTCTTG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31C7BC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GATTTGTTCCTCAGAAGTTGA</w:t>
            </w:r>
          </w:p>
        </w:tc>
      </w:tr>
      <w:tr w:rsidR="00905E53" w:rsidRPr="00C746A5" w14:paraId="0792FDC4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9D76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>IRF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98379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TCGAGGTGACAGCCTTCTA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7700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GCCTCACGTAGCTCATCACT</w:t>
            </w:r>
          </w:p>
        </w:tc>
      </w:tr>
      <w:tr w:rsidR="00905E53" w:rsidRPr="00C746A5" w14:paraId="31A7B593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1DF59C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 xml:space="preserve">IRF7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643E5B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TGATGCTGCGGGATAACT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B91D59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CTGTGGTGGTGGGACAG</w:t>
            </w:r>
          </w:p>
        </w:tc>
      </w:tr>
      <w:tr w:rsidR="00905E53" w:rsidRPr="00C746A5" w14:paraId="431ACDE8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A4DE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 xml:space="preserve">IRF9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91AA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TCCAGCCATACTCCACAGA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2FB9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AGGCTCTACACCAGGGACAG</w:t>
            </w:r>
          </w:p>
        </w:tc>
      </w:tr>
      <w:tr w:rsidR="00905E53" w:rsidRPr="00C746A5" w14:paraId="4FA722BF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5A273A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 xml:space="preserve">ISG15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9FD620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GAGAGGCAGCGAACTCATC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E685C8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CAGCATCTTCACCGTCAG</w:t>
            </w:r>
          </w:p>
        </w:tc>
      </w:tr>
      <w:tr w:rsidR="00905E53" w:rsidRPr="00C746A5" w14:paraId="3C27F8D8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D21A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 xml:space="preserve">OAS1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0BAE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GGCTGAATTACCCATGCTTT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030E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ATCGTCGGTCTCATCGTCTG</w:t>
            </w:r>
          </w:p>
        </w:tc>
      </w:tr>
      <w:tr w:rsidR="00905E53" w:rsidRPr="00C746A5" w14:paraId="5DE2F40E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823841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lastRenderedPageBreak/>
              <w:t xml:space="preserve">OAS2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B501E2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GTTGGTGTTGGCATCTTCT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162700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CCACAACTTCCTGGTGTCTG</w:t>
            </w:r>
          </w:p>
        </w:tc>
      </w:tr>
      <w:tr w:rsidR="00905E53" w:rsidRPr="00C746A5" w14:paraId="7F415091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9ABF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 xml:space="preserve">OAS3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6D2C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TGTTGGAGACTTCCTGAAACA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1E61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ATGCAGCACAGGGCAGAT</w:t>
            </w:r>
          </w:p>
        </w:tc>
      </w:tr>
      <w:tr w:rsidR="00905E53" w:rsidRPr="00C746A5" w14:paraId="48E8F8DB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BCC902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>OAS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0780ECA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AAATTTCTGCCCATCCTTCA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DC5D02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TGGCTTTCACATACTGCTGGTA</w:t>
            </w:r>
          </w:p>
        </w:tc>
      </w:tr>
      <w:tr w:rsidR="00905E53" w:rsidRPr="00C746A5" w14:paraId="676B8CD5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CF50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 xml:space="preserve">PDL1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FD2B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AGGGAGAATGATGGATGTGA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0A94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CGTCTCCTCCAAATGTGTATCA</w:t>
            </w:r>
          </w:p>
        </w:tc>
      </w:tr>
      <w:tr w:rsidR="00905E53" w:rsidRPr="00C746A5" w14:paraId="7814158B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06A2A5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 xml:space="preserve">RIGI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9A508F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AAGCCTTGGCATGTTACACA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1155C5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GGCTTGGGATGTGGTCTACT</w:t>
            </w:r>
          </w:p>
        </w:tc>
      </w:tr>
      <w:tr w:rsidR="00905E53" w:rsidRPr="00C746A5" w14:paraId="5CF25852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716E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 xml:space="preserve">RNASEL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4D39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ACCTGGGCCTTCTGAACAT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4965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CGGATGAACTTTAGCAGATCAC</w:t>
            </w:r>
          </w:p>
        </w:tc>
      </w:tr>
      <w:tr w:rsidR="00905E53" w:rsidRPr="00C746A5" w14:paraId="0BDF11C9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331735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 xml:space="preserve">SOCS3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0E28CA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AAGGACGGAGACTTCGATT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3FB3BD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GGAAACTTGCTGTGGGTGAC</w:t>
            </w:r>
          </w:p>
        </w:tc>
      </w:tr>
      <w:tr w:rsidR="00905E53" w:rsidRPr="00C746A5" w14:paraId="288B4627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015F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 xml:space="preserve">STAT2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5994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CAGATTTGCCCTGTGATC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41DC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AAACCTCATCCACGGTGTTC</w:t>
            </w:r>
          </w:p>
        </w:tc>
      </w:tr>
      <w:tr w:rsidR="00905E53" w:rsidRPr="00C746A5" w14:paraId="4D124DE7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0F069C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>STIN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7D4A3E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ATATCTGCGGCTGATCCTG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95EF84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CATCTGCAGGTTCCTGGTAGG</w:t>
            </w:r>
          </w:p>
        </w:tc>
      </w:tr>
      <w:tr w:rsidR="00905E53" w:rsidRPr="00C746A5" w14:paraId="4E9FB15B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848A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>TBK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8903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GAAGGGCGACGCTTAGTCT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FAA0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ACCCCTGTTATTGCCTTAGCC</w:t>
            </w:r>
          </w:p>
        </w:tc>
      </w:tr>
      <w:tr w:rsidR="00905E53" w:rsidRPr="00C746A5" w14:paraId="52D53CB0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63C9BF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 xml:space="preserve">TBX21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3F8E7D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CCAACAATGTGACCCAGAT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4A0CAE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TCTCCGTCGTTCACCTCAA</w:t>
            </w:r>
          </w:p>
        </w:tc>
      </w:tr>
      <w:tr w:rsidR="00905E53" w:rsidRPr="00C746A5" w14:paraId="2B4E5D6E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FEBB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 xml:space="preserve">TICAM1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4120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GGATCCCTGATCTGCTTG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1F66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GAGGTGGTGAAGGCATGTTC</w:t>
            </w:r>
          </w:p>
        </w:tc>
      </w:tr>
      <w:tr w:rsidR="00905E53" w:rsidRPr="00C746A5" w14:paraId="407590F5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630279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proofErr w:type="gramStart"/>
            <w:r w:rsidRPr="00C746A5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>18S</w:t>
            </w:r>
            <w:proofErr w:type="gram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62E109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AGGATGAGGTGGAACGTGT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5FBA29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CTTCACGGAGCTTGTTGTCC</w:t>
            </w:r>
          </w:p>
        </w:tc>
      </w:tr>
      <w:tr w:rsidR="00905E53" w:rsidRPr="00C746A5" w14:paraId="36EDA24A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ED94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>B2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3A28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AGATAGTTAAGTGGGATCGAGAC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DFE2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ATTAAAAAGCAAGCAAGCAGAA</w:t>
            </w:r>
          </w:p>
        </w:tc>
      </w:tr>
      <w:tr w:rsidR="00905E53" w:rsidRPr="00C746A5" w14:paraId="088C1C21" w14:textId="77777777" w:rsidTr="0050666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577CBC5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>GAPDH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6FD12B11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AGTGATGGCATGGACTGTGGTCA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466E1799" w14:textId="77777777" w:rsidR="00905E53" w:rsidRPr="00C746A5" w:rsidRDefault="00905E53" w:rsidP="00506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C746A5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CAACAGCCTCAAGATCATCAGCAA</w:t>
            </w:r>
          </w:p>
        </w:tc>
      </w:tr>
    </w:tbl>
    <w:p w14:paraId="021FE5C6" w14:textId="77777777" w:rsidR="00905E53" w:rsidRDefault="00905E53" w:rsidP="00905E53">
      <w:pPr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  <w:lang w:val="en-GB"/>
        </w:rPr>
      </w:pPr>
    </w:p>
    <w:p w14:paraId="3321F1CA" w14:textId="786EB7F4" w:rsidR="009553FA" w:rsidRPr="00646423" w:rsidRDefault="009553FA" w:rsidP="009553FA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 w:rsidR="00905E5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3</w:t>
      </w:r>
      <w:r w:rsidRPr="006C2C2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Pr="0064642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Frequency of the genotypes and minor allele carries of each </w:t>
      </w:r>
      <w:r w:rsidRPr="00CD25C1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/>
        </w:rPr>
        <w:t>IFNL3/4</w:t>
      </w:r>
      <w:r w:rsidRPr="0064642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SNPs and association with the treatment outcome.</w:t>
      </w:r>
    </w:p>
    <w:tbl>
      <w:tblPr>
        <w:tblW w:w="76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940"/>
        <w:gridCol w:w="1010"/>
        <w:gridCol w:w="869"/>
        <w:gridCol w:w="1140"/>
        <w:gridCol w:w="780"/>
        <w:gridCol w:w="1138"/>
        <w:gridCol w:w="823"/>
      </w:tblGrid>
      <w:tr w:rsidR="009553FA" w:rsidRPr="0073628F" w14:paraId="3D114E56" w14:textId="77777777" w:rsidTr="009553FA">
        <w:trPr>
          <w:trHeight w:val="288"/>
          <w:jc w:val="center"/>
        </w:trPr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922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SNPs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4856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proofErr w:type="spellStart"/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Genotypes</w:t>
            </w:r>
            <w:proofErr w:type="spellEnd"/>
            <w:proofErr w:type="gramStart"/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 xml:space="preserve">  </w:t>
            </w:r>
            <w:proofErr w:type="spellStart"/>
            <w:proofErr w:type="gramEnd"/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Carriers</w:t>
            </w:r>
            <w:proofErr w:type="spellEnd"/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7DE8A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 xml:space="preserve">Total </w:t>
            </w:r>
            <w:proofErr w:type="spellStart"/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Frequency</w:t>
            </w:r>
            <w:proofErr w:type="spellEnd"/>
          </w:p>
        </w:tc>
        <w:tc>
          <w:tcPr>
            <w:tcW w:w="19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41A2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proofErr w:type="spellStart"/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U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a</w:t>
            </w:r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djusted</w:t>
            </w:r>
            <w:proofErr w:type="spellEnd"/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Model</w:t>
            </w:r>
            <w:proofErr w:type="spellEnd"/>
          </w:p>
        </w:tc>
        <w:tc>
          <w:tcPr>
            <w:tcW w:w="196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7C13D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proofErr w:type="spellStart"/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Adjusted</w:t>
            </w:r>
            <w:proofErr w:type="spellEnd"/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Model</w:t>
            </w:r>
            <w:proofErr w:type="spellEnd"/>
          </w:p>
        </w:tc>
      </w:tr>
      <w:tr w:rsidR="009553FA" w:rsidRPr="0073628F" w14:paraId="71F66E62" w14:textId="77777777" w:rsidTr="009553FA">
        <w:trPr>
          <w:trHeight w:val="288"/>
          <w:jc w:val="center"/>
        </w:trPr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F6FF90" w14:textId="77777777" w:rsidR="009553FA" w:rsidRPr="0073628F" w:rsidRDefault="009553FA" w:rsidP="009553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B71007" w14:textId="77777777" w:rsidR="009553FA" w:rsidRPr="0073628F" w:rsidRDefault="009553FA" w:rsidP="009553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EB8C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44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9B2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266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35653" w14:textId="77777777" w:rsidR="009553FA" w:rsidRPr="0073628F" w:rsidRDefault="009553FA" w:rsidP="009553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</w:p>
        </w:tc>
        <w:tc>
          <w:tcPr>
            <w:tcW w:w="196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36215" w14:textId="77777777" w:rsidR="009553FA" w:rsidRPr="0073628F" w:rsidRDefault="009553FA" w:rsidP="009553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</w:p>
        </w:tc>
      </w:tr>
      <w:tr w:rsidR="009553FA" w:rsidRPr="0073628F" w14:paraId="6FCEC333" w14:textId="77777777" w:rsidTr="009553FA">
        <w:trPr>
          <w:trHeight w:val="288"/>
          <w:jc w:val="center"/>
        </w:trPr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F58CA2" w14:textId="77777777" w:rsidR="009553FA" w:rsidRPr="0073628F" w:rsidRDefault="009553FA" w:rsidP="009553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20CD0A" w14:textId="77777777" w:rsidR="009553FA" w:rsidRPr="0073628F" w:rsidRDefault="009553FA" w:rsidP="009553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6B639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SVR = n (%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8E6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NR= n (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8322D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O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A36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P-</w:t>
            </w:r>
            <w:proofErr w:type="spellStart"/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valu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E124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O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F737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P-</w:t>
            </w:r>
            <w:proofErr w:type="spellStart"/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value</w:t>
            </w:r>
            <w:proofErr w:type="spellEnd"/>
          </w:p>
        </w:tc>
      </w:tr>
      <w:tr w:rsidR="009553FA" w:rsidRPr="0073628F" w14:paraId="60BE04E4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23633A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A290E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T/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9D7F7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71 (74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2F4BF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60 (26.0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38175C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903E9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</w:tr>
      <w:tr w:rsidR="009553FA" w:rsidRPr="0073628F" w14:paraId="3D9DD65E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771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AC8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T/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DA8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19 (60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7A8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43 (39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5E71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.9 (1.3-2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127C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4,62E-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D51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.6 (1.7-4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EBF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,38E+06</w:t>
            </w:r>
          </w:p>
        </w:tc>
      </w:tr>
      <w:tr w:rsidR="009553FA" w:rsidRPr="0073628F" w14:paraId="4187859D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35AF2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rs129802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8E9284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/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978FE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51 (44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790C8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63 (55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E26EE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3.5 (2.2-5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C6A324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6D472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5.1 (2.9-9.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4FDABD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</w:tr>
      <w:tr w:rsidR="009553FA" w:rsidRPr="0073628F" w14:paraId="53BB5FB5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AE4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B64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T/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BAF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71 (74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9AB3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60 (26.0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B44DC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95D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</w:tr>
      <w:tr w:rsidR="009553FA" w:rsidRPr="0073628F" w14:paraId="4C2D95AC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53788C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446BD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arrier 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EB421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70 (56.0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547F9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06 (43.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B0C10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.2 (1.5-3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E9908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6,06E-0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59FE8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3.0 (2.0-4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867470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,10E+07</w:t>
            </w:r>
          </w:p>
        </w:tc>
      </w:tr>
      <w:tr w:rsidR="009553FA" w:rsidRPr="0073628F" w14:paraId="7088B59D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3CF0A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672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T/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5009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55 (69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2F5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13 (30.7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77CFC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B6BA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</w:tr>
      <w:tr w:rsidR="009553FA" w:rsidRPr="0073628F" w14:paraId="30EF4D76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AC4324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98A6B4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T/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400D14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71 (58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4268E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22 (41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BEEE9D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.6 (1.2-2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D4B33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,86E-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EBDE9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.2 (1.49-3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C7BEC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4,06E-07</w:t>
            </w:r>
          </w:p>
        </w:tc>
      </w:tr>
      <w:tr w:rsidR="009553FA" w:rsidRPr="0073628F" w14:paraId="5ACD1895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67E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rs81057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FAE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/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BA99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5 (32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666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31 (67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9F8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4.7 (2.4-9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0DC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8DF0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5.8 (2.6-13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0E7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</w:p>
        </w:tc>
      </w:tr>
      <w:tr w:rsidR="009553FA" w:rsidRPr="0073628F" w14:paraId="3BC1B10E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34FEF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27419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T/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0B5C1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55 (69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D81D2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13 (30.7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0DE3D36A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324659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</w:tr>
      <w:tr w:rsidR="009553FA" w:rsidRPr="0073628F" w14:paraId="6F33BDA1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2F2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55B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arrier 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10F7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86 (54.9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75C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53 (45.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6678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.9 (1.3-2.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A45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7,47E-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4B3CC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.5 (1.7-3.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402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,29E-06</w:t>
            </w:r>
          </w:p>
        </w:tc>
      </w:tr>
      <w:tr w:rsidR="009553FA" w:rsidRPr="0073628F" w14:paraId="560C2BE9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FECE5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3E9509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T/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E81AE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85 (72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5E4A8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71 (27.7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65DB6B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387C7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</w:tr>
      <w:tr w:rsidR="009553FA" w:rsidRPr="0073628F" w14:paraId="753A406E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707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A759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T/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C45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18 (60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401A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42 (39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F5C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.7 (1.2-2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559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,08E-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5A14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,4 (1.6-3.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764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3,37E-08</w:t>
            </w:r>
          </w:p>
        </w:tc>
      </w:tr>
      <w:tr w:rsidR="009553FA" w:rsidRPr="0073628F" w14:paraId="3FDFFF20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C6B67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rs118812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52F2D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/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3ABC0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38 (41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4C52E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53 (58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15332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3.6 (2.21-6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57FA5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2CBF8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5,4 (2.9-10.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BBFCD9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</w:tr>
      <w:tr w:rsidR="009553FA" w:rsidRPr="0073628F" w14:paraId="1E70E986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56D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B61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T/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B85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85 (72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C4D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71 (27.7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F3DFB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9D3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</w:tr>
      <w:tr w:rsidR="009553FA" w:rsidRPr="0073628F" w14:paraId="517C0150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BB896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93187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arrier 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1DBA2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56 (56.8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7A99C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95 (43.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69F839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.0 (1.43-2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64A4DC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3,55E-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15530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.8 (1.9-4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1F1BD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3,20E-07</w:t>
            </w:r>
          </w:p>
        </w:tc>
      </w:tr>
      <w:tr w:rsidR="009553FA" w:rsidRPr="0073628F" w14:paraId="240FBE11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3DC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6584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T/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71C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57 (76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11E0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49 (23.8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AABF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259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</w:tr>
      <w:tr w:rsidR="009553FA" w:rsidRPr="0073628F" w14:paraId="28D478AA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FB4C40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A8DDF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T/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57EE60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29 (60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60A1B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47 (39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28658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.1 (1.4-3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CB1461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,85E-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D9932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.87 (1.8-4.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EEDE5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,50E-09</w:t>
            </w:r>
          </w:p>
        </w:tc>
      </w:tr>
      <w:tr w:rsidR="009553FA" w:rsidRPr="0073628F" w14:paraId="49A8F701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C90D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rs81031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F9E0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/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CD7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55 (44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BCFFC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70 (56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CA6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4.1 (2.5-6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41F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2A5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6.0 (3.3-10.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954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</w:p>
        </w:tc>
      </w:tr>
      <w:tr w:rsidR="009553FA" w:rsidRPr="0073628F" w14:paraId="7F67202B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18AC3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93A56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T/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3E32B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57 (76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2C9AC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49 (23.8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93BA22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C7CF44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</w:tr>
      <w:tr w:rsidR="009553FA" w:rsidRPr="0073628F" w14:paraId="1DD92909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01DD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590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arrier 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1F79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84 (56,7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8550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17 (43.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E2FC4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.5 (1.7-3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6D0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6,47E-0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1DAC4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3.4 (2.2-5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606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,67E-08</w:t>
            </w:r>
          </w:p>
        </w:tc>
      </w:tr>
      <w:tr w:rsidR="009553FA" w:rsidRPr="0073628F" w14:paraId="224CE734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07FB0A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366E0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/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27A94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65 (76,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960579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50 (23.3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D5CD66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996F3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</w:tr>
      <w:tr w:rsidR="009553FA" w:rsidRPr="0073628F" w14:paraId="43B7D28D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754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184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/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725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27 (60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96A8C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49 (39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5401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.2 (1.5-3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675C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,89E-0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E25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3.0 (1.9-4.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7DCC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,59E-10</w:t>
            </w:r>
          </w:p>
        </w:tc>
      </w:tr>
      <w:tr w:rsidR="009553FA" w:rsidRPr="0073628F" w14:paraId="5FEA1878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15441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rs129798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E1EA2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T/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E135E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49 (42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DEE22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67 (57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969ADA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4.5 (2.8-7.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BF8F51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E9BC0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6.6 (3.6-12.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DFAC84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</w:tr>
      <w:tr w:rsidR="009553FA" w:rsidRPr="0073628F" w14:paraId="0E802E64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AF9A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720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/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2A2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65 (76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933A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50 (23.3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80F9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962D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</w:tr>
      <w:tr w:rsidR="009553FA" w:rsidRPr="0073628F" w14:paraId="5638A7AB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80775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6F033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arrier 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DC5C0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76 (56.1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C3781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16 (43.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E22A3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.6 (1.8-3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7AA4D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9,82E-0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E11FD8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3.5 (2.3-5.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37294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4,32E-09</w:t>
            </w:r>
          </w:p>
        </w:tc>
      </w:tr>
      <w:tr w:rsidR="009553FA" w:rsidRPr="0073628F" w14:paraId="368B7F1E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418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F1C4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/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C85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44 (69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81A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08 (30.7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06FD1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681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</w:tr>
      <w:tr w:rsidR="009553FA" w:rsidRPr="0073628F" w14:paraId="55AE2E05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987B4A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BE941C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/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44C1EC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78 (58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D06D1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25 (41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F552E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.6 (1.2-2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7B7D4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8,71E-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8200B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.2 (1.5-3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61F984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,77E-03</w:t>
            </w:r>
          </w:p>
        </w:tc>
      </w:tr>
      <w:tr w:rsidR="009553FA" w:rsidRPr="0073628F" w14:paraId="2F73CF2D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536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rs48032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6B3D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G/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CE50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9 (36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B404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33 (63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FF4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3.9 (2.1-7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24E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B73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4.5 (2.2-9.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BE3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</w:p>
        </w:tc>
      </w:tr>
      <w:tr w:rsidR="009553FA" w:rsidRPr="0073628F" w14:paraId="4BAECAED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DFC100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FBD3B4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/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F5446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44 (69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4F17F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08 (30.7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25716B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0EC52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</w:tr>
      <w:tr w:rsidR="009553FA" w:rsidRPr="0073628F" w14:paraId="34558CF0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CAC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F91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arrier 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46A7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97 (55.5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E8B1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58 (44.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F8E2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.8 (1.3-2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CBA1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,43E-0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C9D2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.5 (1.7-3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CDD1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3,10E-03</w:t>
            </w:r>
          </w:p>
        </w:tc>
      </w:tr>
      <w:tr w:rsidR="009553FA" w:rsidRPr="0073628F" w14:paraId="21F4C016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0CAE00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7C158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G/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52F2F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82 (72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3F278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69 (27.5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07DC11F4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A98234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</w:tr>
      <w:tr w:rsidR="009553FA" w:rsidRPr="0073628F" w14:paraId="6673B272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D280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4F6A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/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8A5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22 (60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4C8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46 (39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774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.7 (1.2-2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2339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,36E-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326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.4 (1.5-3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541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8,59E-05</w:t>
            </w:r>
          </w:p>
        </w:tc>
      </w:tr>
      <w:tr w:rsidR="009553FA" w:rsidRPr="0073628F" w14:paraId="1612945B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91B32D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rs48032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93B78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/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F4FC1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37 (42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77680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51 (58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DEA970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3.6 (2.2-6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16FFC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608509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5.2 (2.8-9.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DC862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</w:tr>
      <w:tr w:rsidR="009553FA" w:rsidRPr="0073628F" w14:paraId="06B9B694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1DE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259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G/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248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82 (72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E16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69 (27.5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EF32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E4A0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</w:tr>
      <w:tr w:rsidR="009553FA" w:rsidRPr="0073628F" w14:paraId="245C7B15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9E0730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86717C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arrier 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BC92F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59 (56.8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5EDD4D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97 (43.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5CCF6D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.0 (1.4-2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8E7D91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,98E-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973C59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.8 (1.8-4.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71231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5,94E-04</w:t>
            </w:r>
          </w:p>
        </w:tc>
      </w:tr>
      <w:tr w:rsidR="009553FA" w:rsidRPr="0073628F" w14:paraId="77776349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97E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lastRenderedPageBreak/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CA31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A/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A00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06 (50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16E9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06 (50.0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01CC99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EF69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</w:tr>
      <w:tr w:rsidR="009553FA" w:rsidRPr="0073628F" w14:paraId="3674DD70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28E70C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349731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A/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9918DA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29 (63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5B4C2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34 (36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85F9D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0,6 (0.4-0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CDABD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5,63E-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46BDBD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0,5 (0.4-0.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E9B29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4,67E-07</w:t>
            </w:r>
          </w:p>
        </w:tc>
      </w:tr>
      <w:tr w:rsidR="009553FA" w:rsidRPr="0073628F" w14:paraId="35492B68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ED5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rs81098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689C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/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123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06 (80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D21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6 (19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19C4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0,3 (0.2-0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6ABD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BC4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0,2 (0.1-0.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1E60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</w:p>
        </w:tc>
      </w:tr>
      <w:tr w:rsidR="009553FA" w:rsidRPr="0073628F" w14:paraId="7840DA7F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13092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52E4E0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A/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2338B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06 (50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42DDE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06 (50.0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547CD9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A62E0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</w:tr>
      <w:tr w:rsidR="009553FA" w:rsidRPr="0073628F" w14:paraId="7B2473DE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220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9741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arrier 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5718D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335 (67.7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1F5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60 (32.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A1744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0,5 (0.3-0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556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,03E-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952F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0,4 (0.3-0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F784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,03E-05</w:t>
            </w:r>
          </w:p>
        </w:tc>
      </w:tr>
      <w:tr w:rsidR="009553FA" w:rsidRPr="0073628F" w14:paraId="27657E70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7E01A9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128D8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A/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CC6BC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82 (72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4F952C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68 (27.2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41A97B1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3A51EC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</w:tr>
      <w:tr w:rsidR="009553FA" w:rsidRPr="0073628F" w14:paraId="41441935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4EE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C0F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A/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D34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23 (60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98E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47 (39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3DD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.8 (1.3-2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3BBA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6,46E-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0C6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.4 (1.6-3.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0630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7,48E-08</w:t>
            </w:r>
          </w:p>
        </w:tc>
      </w:tr>
      <w:tr w:rsidR="009553FA" w:rsidRPr="0073628F" w14:paraId="50585906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87E1D0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rs81130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EEE76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T/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30BB4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36 (41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8D709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51 (58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25ADA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3.8 (2.3-6.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845E4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21858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5.3 (2.8-9.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0BC384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</w:tr>
      <w:tr w:rsidR="009553FA" w:rsidRPr="0073628F" w14:paraId="550253BD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0C40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E19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A/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599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82 (72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E4F9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68 (27.2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40C9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829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</w:tr>
      <w:tr w:rsidR="009553FA" w:rsidRPr="0073628F" w14:paraId="06A9363A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5349A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3E981C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arrier 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5E6CB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59 (56.7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7CD2B0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98 (43.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AB849A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.0 (1.5-2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0AD98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,84E-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487BEB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.8 (1.9-4.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C6B8B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4,36E-07</w:t>
            </w:r>
          </w:p>
        </w:tc>
      </w:tr>
      <w:tr w:rsidR="009553FA" w:rsidRPr="0073628F" w14:paraId="5FDCF30F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F85C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981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T/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A7AA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64 (68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0CC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21 (31.4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9C4CC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955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</w:tr>
      <w:tr w:rsidR="009553FA" w:rsidRPr="0073628F" w14:paraId="20E1E20C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65791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E33DB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T/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C4B2C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63 (57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0BA029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19 (42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0C2840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.6 (1.2-2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70F38C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,51E-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3C0299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0.3 (0.2-0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3C7F0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9,42E-06</w:t>
            </w:r>
          </w:p>
        </w:tc>
      </w:tr>
      <w:tr w:rsidR="009553FA" w:rsidRPr="0073628F" w14:paraId="5BBC8F88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AA5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/>
              </w:rPr>
              <w:t>rs80999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DBF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G/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53D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4 (35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5963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6 (65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1597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4.1 (2.0-8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078A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1020" w14:textId="77777777" w:rsidR="009553FA" w:rsidRPr="0073628F" w:rsidRDefault="009553FA" w:rsidP="00955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5.7 (2.5-12.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710C" w14:textId="77777777" w:rsidR="009553FA" w:rsidRPr="0073628F" w:rsidRDefault="009553FA" w:rsidP="00955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</w:p>
        </w:tc>
      </w:tr>
      <w:tr w:rsidR="009553FA" w:rsidRPr="0073628F" w14:paraId="592565EF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DB3AC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6A02F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T/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007329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64 (68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4E8C90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21 (21.4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E7351A5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1015E9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aseline</w:t>
            </w:r>
          </w:p>
        </w:tc>
      </w:tr>
      <w:tr w:rsidR="009553FA" w:rsidRPr="0073628F" w14:paraId="561D4D13" w14:textId="77777777" w:rsidTr="009553FA">
        <w:trPr>
          <w:trHeight w:val="201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56F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4294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Carrier 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EF83D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77 (55.0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1926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45 (45.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F8A3E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1.8 (1.3-2.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3248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2,01E-0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0D21F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0.5 (0.4-0.6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99A32" w14:textId="77777777" w:rsidR="009553FA" w:rsidRPr="0073628F" w:rsidRDefault="009553FA" w:rsidP="00955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736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8,32E-08</w:t>
            </w:r>
          </w:p>
        </w:tc>
      </w:tr>
    </w:tbl>
    <w:p w14:paraId="3D22B4BC" w14:textId="77777777" w:rsidR="009553FA" w:rsidRPr="0098727C" w:rsidRDefault="009553FA" w:rsidP="009553FA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GB"/>
        </w:rPr>
      </w:pPr>
      <w:r w:rsidRPr="0098727C">
        <w:rPr>
          <w:rFonts w:ascii="Times New Roman" w:eastAsia="Times New Roman" w:hAnsi="Times New Roman" w:cs="Times New Roman"/>
          <w:sz w:val="20"/>
          <w:szCs w:val="24"/>
          <w:lang w:val="en-GB"/>
        </w:rPr>
        <w:t>*All SNPs were adjusted for demographic data: viral genotype, e</w:t>
      </w:r>
      <w:proofErr w:type="spellStart"/>
      <w:r w:rsidRPr="0098727C">
        <w:rPr>
          <w:rFonts w:ascii="Times New Roman" w:eastAsia="Times New Roman" w:hAnsi="Times New Roman" w:cs="Times New Roman"/>
          <w:sz w:val="20"/>
          <w:szCs w:val="24"/>
        </w:rPr>
        <w:t>thnicity</w:t>
      </w:r>
      <w:proofErr w:type="spellEnd"/>
      <w:r w:rsidRPr="0098727C">
        <w:rPr>
          <w:rFonts w:ascii="Times New Roman" w:eastAsia="Times New Roman" w:hAnsi="Times New Roman" w:cs="Times New Roman"/>
          <w:sz w:val="20"/>
          <w:szCs w:val="24"/>
          <w:lang w:val="en-GB"/>
        </w:rPr>
        <w:t>, fibrosis, viral load and drug model. Results are shown as frequency; OR: odds ratio; CI: confidence interval.</w:t>
      </w:r>
    </w:p>
    <w:p w14:paraId="4347C373" w14:textId="77777777" w:rsidR="009553FA" w:rsidRDefault="009553FA" w:rsidP="008C70B4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6D68D40" w14:textId="77777777" w:rsidR="008C70B4" w:rsidRDefault="008C70B4" w:rsidP="008C70B4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81AD04F" w14:textId="77777777" w:rsidR="008C70B4" w:rsidRDefault="008C70B4" w:rsidP="008C70B4">
      <w:pPr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  <w:lang w:val="en-GB"/>
        </w:rPr>
      </w:pPr>
    </w:p>
    <w:p w14:paraId="16508255" w14:textId="77777777" w:rsidR="008C70B4" w:rsidRDefault="008C70B4" w:rsidP="008C70B4">
      <w:pPr>
        <w:spacing w:after="0" w:line="360" w:lineRule="auto"/>
        <w:ind w:firstLine="720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noProof/>
          <w:lang w:val="pt-BR"/>
        </w:rPr>
        <w:drawing>
          <wp:inline distT="0" distB="0" distL="0" distR="0" wp14:anchorId="0DD3606D" wp14:editId="0126F704">
            <wp:extent cx="4381500" cy="3555668"/>
            <wp:effectExtent l="0" t="0" r="0" b="698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5484" cy="3575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4C269" w14:textId="77777777" w:rsidR="008C70B4" w:rsidRPr="00941822" w:rsidRDefault="008C70B4" w:rsidP="008C70B4">
      <w:pPr>
        <w:spacing w:after="0" w:line="360" w:lineRule="auto"/>
        <w:ind w:firstLine="720"/>
        <w:jc w:val="center"/>
        <w:rPr>
          <w:rFonts w:ascii="Arial" w:eastAsia="Times New Roman" w:hAnsi="Arial" w:cs="Arial"/>
          <w:sz w:val="24"/>
          <w:szCs w:val="24"/>
          <w:lang w:val="en-GB"/>
        </w:rPr>
      </w:pPr>
    </w:p>
    <w:p w14:paraId="195FBA59" w14:textId="180213C3" w:rsidR="008C70B4" w:rsidRPr="007D2695" w:rsidRDefault="0098727C" w:rsidP="008C70B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8727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5D47E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Pr="0098727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</w:t>
      </w:r>
      <w:r w:rsidR="008C70B4" w:rsidRPr="0098727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="008C70B4" w:rsidRPr="0098727C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gramStart"/>
      <w:r w:rsidR="008C70B4" w:rsidRPr="0098727C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Pairwise linkage disequilibrium (LD) between SNPs of the </w:t>
      </w:r>
      <w:r w:rsidR="008C70B4" w:rsidRPr="0098727C"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  <w:t>IFNL2/4</w:t>
      </w:r>
      <w:r w:rsidR="006D040F"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  <w:t xml:space="preserve"> </w:t>
      </w:r>
      <w:r w:rsidR="008C70B4" w:rsidRPr="0098727C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gene</w:t>
      </w:r>
      <w:r w:rsidR="006D040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</w:t>
      </w:r>
      <w:r w:rsidR="008C70B4" w:rsidRPr="0098727C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.</w:t>
      </w:r>
      <w:proofErr w:type="gramEnd"/>
      <w:r w:rsidR="008C70B4" w:rsidRPr="0098727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r</w:t>
      </w:r>
      <w:r w:rsidR="008C70B4" w:rsidRPr="0098727C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8C70B4" w:rsidRPr="0098727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values are proportional in grey shading, indicating the LD values between any two SNPs, and were defined by the method of confidence intervals implemented by the software </w:t>
      </w:r>
      <w:proofErr w:type="spellStart"/>
      <w:r w:rsidR="006D040F">
        <w:rPr>
          <w:rFonts w:ascii="Times New Roman" w:eastAsia="Times New Roman" w:hAnsi="Times New Roman" w:cs="Times New Roman"/>
          <w:sz w:val="24"/>
          <w:szCs w:val="24"/>
          <w:lang w:val="en-GB"/>
        </w:rPr>
        <w:t>H</w:t>
      </w:r>
      <w:r w:rsidR="008C70B4" w:rsidRPr="0098727C">
        <w:rPr>
          <w:rFonts w:ascii="Times New Roman" w:eastAsia="Times New Roman" w:hAnsi="Times New Roman" w:cs="Times New Roman"/>
          <w:sz w:val="24"/>
          <w:szCs w:val="24"/>
          <w:lang w:val="en-GB"/>
        </w:rPr>
        <w:t>aploview</w:t>
      </w:r>
      <w:proofErr w:type="spellEnd"/>
      <w:r w:rsidR="008C70B4" w:rsidRPr="0098727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</w:p>
    <w:p w14:paraId="087CB390" w14:textId="3AE535F8" w:rsidR="008C70B4" w:rsidRDefault="008C70B4" w:rsidP="008C70B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GB"/>
        </w:rPr>
      </w:pPr>
    </w:p>
    <w:p w14:paraId="0EBEE28C" w14:textId="22DE421B" w:rsidR="00776D36" w:rsidRDefault="00011415" w:rsidP="00564AC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011415">
        <w:rPr>
          <w:rFonts w:ascii="Times New Roman" w:eastAsia="Times New Roman" w:hAnsi="Times New Roman" w:cs="Times New Roman"/>
          <w:b/>
          <w:noProof/>
          <w:sz w:val="24"/>
          <w:szCs w:val="24"/>
          <w:lang w:val="pt-BR"/>
        </w:rPr>
        <w:lastRenderedPageBreak/>
        <w:drawing>
          <wp:inline distT="0" distB="0" distL="0" distR="0" wp14:anchorId="439AB7B6" wp14:editId="218699E9">
            <wp:extent cx="2647950" cy="6638925"/>
            <wp:effectExtent l="0" t="0" r="0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47950" cy="663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B4416" w14:textId="2293DB3E" w:rsidR="00776D36" w:rsidRDefault="00776D36" w:rsidP="008C70B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D47E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S2. </w:t>
      </w:r>
      <w:r w:rsidRPr="00564AC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Heat map </w:t>
      </w:r>
      <w:r w:rsidR="00F55154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hown</w:t>
      </w:r>
      <w:r w:rsidRPr="00564AC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of the expression profile of the genes of the type I interferon pathway. Quantification of the expression of the genes of the IFN type I </w:t>
      </w:r>
      <w:proofErr w:type="spellStart"/>
      <w:r w:rsidRPr="00564AC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ignaling</w:t>
      </w:r>
      <w:proofErr w:type="spellEnd"/>
      <w:r w:rsidRPr="00564AC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pathway from whole blood in patients with HCC (n = 24) treated with Peg-IFNα / RBV, times 0, 1st, 12th week of treatment and 3rd week </w:t>
      </w:r>
      <w:r w:rsidR="00C516E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pos</w:t>
      </w:r>
      <w:r w:rsidR="0025735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t</w:t>
      </w:r>
      <w:r w:rsidR="00C516E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-</w:t>
      </w:r>
      <w:r w:rsidRPr="00564AC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treatment. Representing the median of normalized values.</w:t>
      </w:r>
    </w:p>
    <w:p w14:paraId="76EB7C35" w14:textId="77777777" w:rsidR="00776D36" w:rsidRDefault="00776D36" w:rsidP="008C70B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4AFBC2BC" w14:textId="77777777" w:rsidR="00776D36" w:rsidRDefault="00776D36" w:rsidP="008C70B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0A444197" w14:textId="77777777" w:rsidR="00776D36" w:rsidRDefault="00776D36" w:rsidP="008C70B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C711920" w14:textId="542A4203" w:rsidR="00D04531" w:rsidRDefault="00D04531" w:rsidP="00564ACB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19054764" w14:textId="76E05203" w:rsidR="00D04531" w:rsidRDefault="00A92C05" w:rsidP="00564AC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A92C05">
        <w:rPr>
          <w:rFonts w:ascii="Times New Roman" w:eastAsia="Times New Roman" w:hAnsi="Times New Roman" w:cs="Times New Roman"/>
          <w:b/>
          <w:noProof/>
          <w:sz w:val="24"/>
          <w:szCs w:val="24"/>
          <w:lang w:val="pt-BR"/>
        </w:rPr>
        <w:drawing>
          <wp:inline distT="0" distB="0" distL="0" distR="0" wp14:anchorId="16B7386D" wp14:editId="79029BAA">
            <wp:extent cx="2201714" cy="4371976"/>
            <wp:effectExtent l="0" t="0" r="8255" b="0"/>
            <wp:docPr id="19" name="Image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10308" cy="4389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BCD6D" w14:textId="77777777" w:rsidR="00A92C05" w:rsidRDefault="00A92C05" w:rsidP="00D0453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18A05064" w14:textId="3EBD9FD7" w:rsidR="00D04531" w:rsidRDefault="00D04531" w:rsidP="00D04531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5D47E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S3. </w:t>
      </w:r>
      <w:r w:rsidRPr="00BD2360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Heat map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hown s</w:t>
      </w:r>
      <w:r w:rsidRPr="001A2C09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erum levels of the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cytokines </w:t>
      </w:r>
      <w:r w:rsidRPr="001A2C09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of the patients with CHC treated with Peg-IFNα/RBV and healthy volunteers.</w:t>
      </w:r>
      <w:r w:rsidRPr="001A2C0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Pr="00C516EF">
        <w:rPr>
          <w:rFonts w:ascii="Times New Roman" w:eastAsia="Times New Roman" w:hAnsi="Times New Roman" w:cs="Times New Roman"/>
          <w:sz w:val="24"/>
          <w:szCs w:val="24"/>
          <w:lang w:val="en-GB"/>
        </w:rPr>
        <w:t>Quantification of cytokines Peg-IFNα / RBV treated patients at times 0</w:t>
      </w:r>
      <w:r w:rsidR="00F51454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C516E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72 hours, 1st, 3rd, 12th during treatment, and 3rd post-treatment (</w:t>
      </w:r>
      <w:proofErr w:type="spellStart"/>
      <w:r w:rsidRPr="00C516EF">
        <w:rPr>
          <w:rFonts w:ascii="Times New Roman" w:eastAsia="Times New Roman" w:hAnsi="Times New Roman" w:cs="Times New Roman"/>
          <w:sz w:val="24"/>
          <w:szCs w:val="24"/>
          <w:lang w:val="en-GB"/>
        </w:rPr>
        <w:t>pt</w:t>
      </w:r>
      <w:proofErr w:type="spellEnd"/>
      <w:r w:rsidRPr="00C516EF">
        <w:rPr>
          <w:rFonts w:ascii="Times New Roman" w:eastAsia="Times New Roman" w:hAnsi="Times New Roman" w:cs="Times New Roman"/>
          <w:sz w:val="24"/>
          <w:szCs w:val="24"/>
          <w:lang w:val="en-GB"/>
        </w:rPr>
        <w:t>) week.</w:t>
      </w:r>
      <w:r w:rsidRPr="00EF4F5D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Representing the median of the values obtained (patients n=24; healthy volunteer n=24).</w:t>
      </w:r>
    </w:p>
    <w:p w14:paraId="6B0A98FF" w14:textId="250F9ECC" w:rsidR="00D04531" w:rsidRDefault="00D04531" w:rsidP="00564AC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C57DFA6" w14:textId="77777777" w:rsidR="00D04531" w:rsidRDefault="00D04531" w:rsidP="00564AC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254AE00" w14:textId="57AE30CF" w:rsidR="00D04531" w:rsidRDefault="00D04531" w:rsidP="00564AC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51CB8F4" w14:textId="77777777" w:rsidR="00D04531" w:rsidRDefault="00D04531" w:rsidP="00564AC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2894AF8" w14:textId="77777777" w:rsidR="00D04531" w:rsidRDefault="00D04531" w:rsidP="00564AC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13A8E822" w14:textId="785330FF" w:rsidR="00D04531" w:rsidRDefault="00D04531" w:rsidP="00564AC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3BEEEBE" w14:textId="77777777" w:rsidR="00D04531" w:rsidRDefault="00D04531" w:rsidP="00564AC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63F2F858" w14:textId="77777777" w:rsidR="00D04531" w:rsidRDefault="00D04531" w:rsidP="00564AC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59CDF4F" w14:textId="77777777" w:rsidR="00D04531" w:rsidRDefault="00D04531" w:rsidP="00564AC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66834CC0" w14:textId="77777777" w:rsidR="00D04531" w:rsidRDefault="00D04531" w:rsidP="00564AC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4C6723F8" w14:textId="77777777" w:rsidR="00D04531" w:rsidRDefault="00D04531" w:rsidP="00564AC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6CA7E11" w14:textId="77777777" w:rsidR="00D04531" w:rsidRDefault="00D04531" w:rsidP="00564AC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E706B44" w14:textId="2E31746A" w:rsidR="00D04531" w:rsidRDefault="00D04531" w:rsidP="00564AC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AC09D7">
        <w:rPr>
          <w:noProof/>
          <w:lang w:val="pt-BR"/>
        </w:rPr>
        <w:drawing>
          <wp:inline distT="0" distB="0" distL="0" distR="0" wp14:anchorId="3A4BE18C" wp14:editId="0C1885F0">
            <wp:extent cx="3995038" cy="2238048"/>
            <wp:effectExtent l="0" t="0" r="0" b="0"/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467" cy="2241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23131" w14:textId="77777777" w:rsidR="00D04531" w:rsidRDefault="00D04531" w:rsidP="00564AC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4D9E47B3" w14:textId="77777777" w:rsidR="00D04531" w:rsidRDefault="00D04531" w:rsidP="00564AC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1668A602" w14:textId="3100E436" w:rsidR="00D04531" w:rsidRDefault="00D04531" w:rsidP="00D04531">
      <w:pPr>
        <w:spacing w:after="0" w:line="360" w:lineRule="auto"/>
        <w:jc w:val="both"/>
        <w:rPr>
          <w:lang w:val="en-GB"/>
        </w:rPr>
      </w:pPr>
      <w:r w:rsidRPr="001A2C0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igure 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4</w:t>
      </w:r>
      <w:r w:rsidRPr="001A2C09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/>
        </w:rPr>
        <w:t>.</w:t>
      </w:r>
      <w:r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/>
        </w:rPr>
        <w:t xml:space="preserve"> </w:t>
      </w:r>
      <w:r w:rsidRPr="001A2C09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Serum levels of the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IFN-α </w:t>
      </w:r>
      <w:r w:rsidRPr="001A2C09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of the patients with CHC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along </w:t>
      </w:r>
      <w:r w:rsidR="002D56D0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with </w:t>
      </w:r>
      <w:r w:rsidRPr="001A2C09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treat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ment w</w:t>
      </w:r>
      <w:r w:rsidRPr="001A2C09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ith Peg-IFNα/RBV.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On the x-axis, the time after the start of treatment in weeks and post-treatment</w:t>
      </w:r>
      <w:r w:rsidRPr="002D56D0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is represented. Line graphic represents mean and standard deviation of IFN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-α serum levels in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pg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/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mL.</w:t>
      </w:r>
      <w:proofErr w:type="spellEnd"/>
    </w:p>
    <w:p w14:paraId="47B553F9" w14:textId="77777777" w:rsidR="00D04531" w:rsidRDefault="00D04531" w:rsidP="00D0453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46827F0" w14:textId="4CD29588" w:rsidR="00D04531" w:rsidRDefault="00D04531" w:rsidP="00564AC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C300AFB" w14:textId="6548F4D3" w:rsidR="0025735B" w:rsidRDefault="0025735B" w:rsidP="00564AC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0F724EEC" w14:textId="77777777" w:rsidR="008C70B4" w:rsidRPr="00C03CF3" w:rsidRDefault="008C70B4" w:rsidP="008C70B4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  <w:lang w:val="en-GB"/>
        </w:rPr>
      </w:pPr>
      <w:r>
        <w:rPr>
          <w:noProof/>
          <w:lang w:val="pt-BR"/>
        </w:rPr>
        <w:lastRenderedPageBreak/>
        <w:drawing>
          <wp:inline distT="0" distB="0" distL="0" distR="0" wp14:anchorId="2621F227" wp14:editId="7F53830D">
            <wp:extent cx="4907280" cy="5634983"/>
            <wp:effectExtent l="0" t="0" r="7620" b="444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954" cy="5642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A7BAB" w14:textId="77777777" w:rsidR="008C70B4" w:rsidRPr="006C2C21" w:rsidRDefault="008C70B4" w:rsidP="008C70B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14:paraId="1E6F5920" w14:textId="3DCBBEFA" w:rsidR="00D04531" w:rsidRDefault="0098727C" w:rsidP="008C70B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A2C0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70182F" w:rsidRPr="001A2C0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="00D0453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5</w:t>
      </w:r>
      <w:r w:rsidR="008C70B4" w:rsidRPr="001A2C09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/>
        </w:rPr>
        <w:t xml:space="preserve">. </w:t>
      </w:r>
      <w:r w:rsidR="008C70B4" w:rsidRPr="001A2C09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erum levels of the CCL4 and CXCL10 of the patients with CHC treated with Peg-IFNα/RBV and healthy volunteers who received one dose of Peg-IFNα.</w:t>
      </w:r>
      <w:r w:rsidR="008C70B4" w:rsidRPr="001A2C0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8C70B4" w:rsidRPr="001A2C09">
        <w:rPr>
          <w:rFonts w:ascii="Times New Roman" w:eastAsia="Times New Roman" w:hAnsi="Times New Roman" w:cs="Times New Roman"/>
          <w:sz w:val="24"/>
          <w:szCs w:val="24"/>
          <w:lang w:val="en-GB"/>
        </w:rPr>
        <w:t>Quantification of untreated cytokines with Peg-IFNα / RBV patients at times 0, 72 hours, 1st, 3rd, 12th during treatment</w:t>
      </w:r>
      <w:r w:rsidR="002602C4" w:rsidRPr="001A2C09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="008C70B4" w:rsidRPr="001A2C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3rd post-treatment (</w:t>
      </w:r>
      <w:proofErr w:type="spellStart"/>
      <w:r w:rsidR="008C70B4" w:rsidRPr="001A2C09">
        <w:rPr>
          <w:rFonts w:ascii="Times New Roman" w:eastAsia="Times New Roman" w:hAnsi="Times New Roman" w:cs="Times New Roman"/>
          <w:sz w:val="24"/>
          <w:szCs w:val="24"/>
          <w:lang w:val="en-GB"/>
        </w:rPr>
        <w:t>pt</w:t>
      </w:r>
      <w:proofErr w:type="spellEnd"/>
      <w:r w:rsidR="008C70B4" w:rsidRPr="001A2C09">
        <w:rPr>
          <w:rFonts w:ascii="Times New Roman" w:eastAsia="Times New Roman" w:hAnsi="Times New Roman" w:cs="Times New Roman"/>
          <w:sz w:val="24"/>
          <w:szCs w:val="24"/>
          <w:lang w:val="en-GB"/>
        </w:rPr>
        <w:t>) week. (A) CCL4; (B) CXCL10. Differences between cytokine levels were</w:t>
      </w:r>
      <w:r w:rsidR="00E3429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8C70B4" w:rsidRPr="001A2C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ssessed using the Mann Whitney </w:t>
      </w:r>
    </w:p>
    <w:p w14:paraId="35B35993" w14:textId="42F03D21" w:rsidR="00195AF2" w:rsidRDefault="008C70B4" w:rsidP="006D040F">
      <w:pPr>
        <w:spacing w:after="0" w:line="360" w:lineRule="auto"/>
        <w:jc w:val="both"/>
      </w:pPr>
      <w:r w:rsidRPr="001A2C09">
        <w:rPr>
          <w:rFonts w:ascii="Times New Roman" w:eastAsia="Times New Roman" w:hAnsi="Times New Roman" w:cs="Times New Roman"/>
          <w:sz w:val="24"/>
          <w:szCs w:val="24"/>
          <w:lang w:val="en-GB"/>
        </w:rPr>
        <w:t>statistical test (* P &lt;0.01, ** P &lt;0.001, *** P &lt;0.0001). Legends: HV=Healthy Volunteers.</w:t>
      </w:r>
      <w:bookmarkStart w:id="0" w:name="_GoBack"/>
      <w:bookmarkEnd w:id="0"/>
    </w:p>
    <w:p w14:paraId="159C4F6B" w14:textId="77777777" w:rsidR="00C516EF" w:rsidRDefault="00C516EF" w:rsidP="00C516EF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</w:p>
    <w:p w14:paraId="6635797D" w14:textId="599894A8" w:rsidR="00C516EF" w:rsidRDefault="00C516EF" w:rsidP="00564ACB">
      <w:pPr>
        <w:jc w:val="center"/>
      </w:pPr>
    </w:p>
    <w:sectPr w:rsidR="00C516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altName w:val="Arial Unicode MS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0B4"/>
    <w:rsid w:val="00011415"/>
    <w:rsid w:val="00195AF2"/>
    <w:rsid w:val="001A2C09"/>
    <w:rsid w:val="0025735B"/>
    <w:rsid w:val="002602C4"/>
    <w:rsid w:val="002D56D0"/>
    <w:rsid w:val="00341FA5"/>
    <w:rsid w:val="003A4F05"/>
    <w:rsid w:val="00564ACB"/>
    <w:rsid w:val="005A293B"/>
    <w:rsid w:val="005D47EA"/>
    <w:rsid w:val="0062660E"/>
    <w:rsid w:val="006D040F"/>
    <w:rsid w:val="0070182F"/>
    <w:rsid w:val="00776D36"/>
    <w:rsid w:val="007F5D70"/>
    <w:rsid w:val="008C1F78"/>
    <w:rsid w:val="008C70B4"/>
    <w:rsid w:val="008D5EB3"/>
    <w:rsid w:val="00905E53"/>
    <w:rsid w:val="009553FA"/>
    <w:rsid w:val="0098727C"/>
    <w:rsid w:val="009A5EEA"/>
    <w:rsid w:val="00A92C05"/>
    <w:rsid w:val="00AC09D7"/>
    <w:rsid w:val="00BC1D45"/>
    <w:rsid w:val="00C516EF"/>
    <w:rsid w:val="00D04531"/>
    <w:rsid w:val="00E2289F"/>
    <w:rsid w:val="00E34296"/>
    <w:rsid w:val="00EB2216"/>
    <w:rsid w:val="00EF4F5D"/>
    <w:rsid w:val="00F51454"/>
    <w:rsid w:val="00F55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F59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C70B4"/>
    <w:rPr>
      <w:rFonts w:ascii="Calibri" w:eastAsia="Calibri" w:hAnsi="Calibri" w:cs="Calibri"/>
      <w:lang w:val="en-US" w:eastAsia="pt-BR"/>
    </w:rPr>
  </w:style>
  <w:style w:type="paragraph" w:styleId="Ttulo1">
    <w:name w:val="heading 1"/>
    <w:basedOn w:val="Normal"/>
    <w:next w:val="Normal"/>
    <w:link w:val="Ttulo1Char"/>
    <w:rsid w:val="008C70B4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8C70B4"/>
    <w:rPr>
      <w:rFonts w:ascii="Calibri" w:eastAsia="Calibri" w:hAnsi="Calibri" w:cs="Calibri"/>
      <w:color w:val="2E75B5"/>
      <w:sz w:val="32"/>
      <w:szCs w:val="32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114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11415"/>
    <w:rPr>
      <w:rFonts w:ascii="Segoe UI" w:eastAsia="Calibri" w:hAnsi="Segoe UI" w:cs="Segoe UI"/>
      <w:sz w:val="18"/>
      <w:szCs w:val="18"/>
      <w:lang w:val="en-US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C70B4"/>
    <w:rPr>
      <w:rFonts w:ascii="Calibri" w:eastAsia="Calibri" w:hAnsi="Calibri" w:cs="Calibri"/>
      <w:lang w:val="en-US" w:eastAsia="pt-BR"/>
    </w:rPr>
  </w:style>
  <w:style w:type="paragraph" w:styleId="Ttulo1">
    <w:name w:val="heading 1"/>
    <w:basedOn w:val="Normal"/>
    <w:next w:val="Normal"/>
    <w:link w:val="Ttulo1Char"/>
    <w:rsid w:val="008C70B4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8C70B4"/>
    <w:rPr>
      <w:rFonts w:ascii="Calibri" w:eastAsia="Calibri" w:hAnsi="Calibri" w:cs="Calibri"/>
      <w:color w:val="2E75B5"/>
      <w:sz w:val="32"/>
      <w:szCs w:val="32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114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11415"/>
    <w:rPr>
      <w:rFonts w:ascii="Segoe UI" w:eastAsia="Calibri" w:hAnsi="Segoe UI" w:cs="Segoe UI"/>
      <w:sz w:val="18"/>
      <w:szCs w:val="18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01</Words>
  <Characters>7028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Marques</dc:creator>
  <cp:lastModifiedBy>Valter</cp:lastModifiedBy>
  <cp:revision>2</cp:revision>
  <dcterms:created xsi:type="dcterms:W3CDTF">2021-06-30T22:01:00Z</dcterms:created>
  <dcterms:modified xsi:type="dcterms:W3CDTF">2021-06-30T22:01:00Z</dcterms:modified>
</cp:coreProperties>
</file>